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D28" w:rsidRDefault="007E5431" w:rsidP="000C7D28">
      <w:pPr>
        <w:pStyle w:val="Heading2"/>
      </w:pPr>
      <w:r>
        <w:t xml:space="preserve">Research </w:t>
      </w:r>
      <w:r w:rsidR="000C7D28">
        <w:t>Topic Guide</w:t>
      </w:r>
    </w:p>
    <w:p w:rsidR="000C7D28" w:rsidRDefault="000C7D28" w:rsidP="000C7D28"/>
    <w:p w:rsidR="000C7D28" w:rsidRPr="000C7D28" w:rsidRDefault="000C7D28" w:rsidP="000C7D28">
      <w:r w:rsidRPr="000C7D28">
        <w:t>What is your experience of getting health care in your community?</w:t>
      </w:r>
    </w:p>
    <w:p w:rsidR="000C7D28" w:rsidRDefault="000C7D28" w:rsidP="000C7D28">
      <w:r w:rsidRPr="000C7D28">
        <w:t xml:space="preserve">Think about getting health care </w:t>
      </w:r>
      <w:r>
        <w:t xml:space="preserve">from </w:t>
      </w:r>
      <w:r w:rsidRPr="000C7D28">
        <w:t>….GP, Public Health Nurse, Ch</w:t>
      </w:r>
      <w:r>
        <w:t>iropodist, Physiotherapist etc.</w:t>
      </w:r>
    </w:p>
    <w:p w:rsidR="000C7D28" w:rsidRPr="000C7D28" w:rsidRDefault="000C7D28" w:rsidP="000C7D28">
      <w:r w:rsidRPr="000C7D28">
        <w:t>How easy or difficult is it to go to see them?</w:t>
      </w:r>
    </w:p>
    <w:p w:rsidR="000C7D28" w:rsidRDefault="000C7D28" w:rsidP="000C7D28">
      <w:r>
        <w:t>What makes it easy or hard?</w:t>
      </w:r>
    </w:p>
    <w:p w:rsidR="000C7D28" w:rsidRDefault="000C7D28" w:rsidP="000C7D28">
      <w:r w:rsidRPr="000C7D28">
        <w:t>Tell me about the last time you visited your GP or other health care professional?</w:t>
      </w:r>
    </w:p>
    <w:p w:rsidR="000C7D28" w:rsidRDefault="000C7D28" w:rsidP="000C7D28">
      <w:r w:rsidRPr="000C7D28">
        <w:t>Thi</w:t>
      </w:r>
      <w:r>
        <w:t>nk about other people you know: your family, your network, other e.g. friends etc.; what</w:t>
      </w:r>
      <w:r w:rsidRPr="000C7D28">
        <w:t xml:space="preserve"> are their experiences?</w:t>
      </w:r>
    </w:p>
    <w:p w:rsidR="000C7D28" w:rsidRDefault="000C7D28" w:rsidP="000C7D28">
      <w:r w:rsidRPr="000C7D28">
        <w:t>What is the most important thing that you would like to us to tell the HSE who plan community health services?</w:t>
      </w:r>
    </w:p>
    <w:p w:rsidR="0057794C" w:rsidRPr="000C1FF5" w:rsidRDefault="000C1FF5" w:rsidP="000C1FF5">
      <w:pPr>
        <w:numPr>
          <w:ilvl w:val="0"/>
          <w:numId w:val="1"/>
        </w:numPr>
      </w:pPr>
      <w:r w:rsidRPr="000C1FF5">
        <w:t>What is most important thing or issue for the implementation group (IG) to hear?</w:t>
      </w:r>
    </w:p>
    <w:p w:rsidR="0057794C" w:rsidRPr="000C1FF5" w:rsidRDefault="000C1FF5" w:rsidP="000C1FF5">
      <w:pPr>
        <w:numPr>
          <w:ilvl w:val="0"/>
          <w:numId w:val="1"/>
        </w:numPr>
      </w:pPr>
      <w:r w:rsidRPr="000C1FF5">
        <w:t xml:space="preserve">What is the least important thing for the implementation group to hear </w:t>
      </w:r>
    </w:p>
    <w:p w:rsidR="000C1FF5" w:rsidRDefault="000C1FF5" w:rsidP="007E5431">
      <w:pPr>
        <w:pStyle w:val="ListParagraph"/>
        <w:numPr>
          <w:ilvl w:val="0"/>
          <w:numId w:val="1"/>
        </w:numPr>
      </w:pPr>
      <w:bookmarkStart w:id="0" w:name="_GoBack"/>
      <w:r w:rsidRPr="000C1FF5">
        <w:t>Remember these are the people who may be able to do something to change the situation</w:t>
      </w:r>
    </w:p>
    <w:bookmarkEnd w:id="0"/>
    <w:p w:rsidR="000C7D28" w:rsidRDefault="000C7D28" w:rsidP="000C7D28"/>
    <w:sectPr w:rsidR="000C7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BF3E6D"/>
    <w:multiLevelType w:val="hybridMultilevel"/>
    <w:tmpl w:val="D3F60186"/>
    <w:lvl w:ilvl="0" w:tplc="A93AA2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4C1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E20C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FA0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96C4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2A45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A09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3A5B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E4C4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28"/>
    <w:rsid w:val="000C1FF5"/>
    <w:rsid w:val="000C7D28"/>
    <w:rsid w:val="0057794C"/>
    <w:rsid w:val="006F0D80"/>
    <w:rsid w:val="007E5431"/>
    <w:rsid w:val="00E9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D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7D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C1F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1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F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D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7D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C1F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1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F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050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3471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4997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360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1176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699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3375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61943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4721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1282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79337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08111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8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2566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8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36099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442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60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702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32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53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2194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619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808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5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70077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4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1459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16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87137">
          <w:marLeft w:val="1080"/>
          <w:marRight w:val="0"/>
          <w:marTop w:val="19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2390">
          <w:marLeft w:val="171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8621">
          <w:marLeft w:val="171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08701">
          <w:marLeft w:val="171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472">
          <w:marLeft w:val="1080"/>
          <w:marRight w:val="0"/>
          <w:marTop w:val="19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.E.ODonnell</dc:creator>
  <cp:lastModifiedBy>Patrick.E.ODonnell</cp:lastModifiedBy>
  <cp:revision>2</cp:revision>
  <dcterms:created xsi:type="dcterms:W3CDTF">2016-07-26T10:27:00Z</dcterms:created>
  <dcterms:modified xsi:type="dcterms:W3CDTF">2016-07-26T10:27:00Z</dcterms:modified>
</cp:coreProperties>
</file>